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6F41CE82" w:rsidR="00CC2F6E" w:rsidRDefault="009B60C8" w:rsidP="009B60C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anuscript Title: </w:t>
      </w:r>
      <w:r w:rsidR="00834919" w:rsidRPr="00834919">
        <w:rPr>
          <w:rFonts w:ascii="Arial" w:hAnsi="Arial" w:cs="Arial"/>
          <w:sz w:val="20"/>
        </w:rPr>
        <w:t xml:space="preserve">An Increase in Same Day Discharge After Total Joint Arthroplasty During the COVID-19 Pandemic Does Not Influence Patient Outcomes: </w:t>
      </w:r>
      <w:r w:rsidR="0008571A">
        <w:rPr>
          <w:rFonts w:ascii="Arial" w:hAnsi="Arial" w:cs="Arial"/>
          <w:sz w:val="20"/>
        </w:rPr>
        <w:t>A</w:t>
      </w:r>
      <w:r w:rsidR="00834919" w:rsidRPr="00834919">
        <w:rPr>
          <w:rFonts w:ascii="Arial" w:hAnsi="Arial" w:cs="Arial"/>
          <w:sz w:val="20"/>
        </w:rPr>
        <w:t xml:space="preserve"> Retrospective Cohort Analysis</w:t>
      </w:r>
    </w:p>
    <w:p w14:paraId="54B928C3" w14:textId="77777777" w:rsidR="00834919" w:rsidRPr="00F50592" w:rsidRDefault="00834919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1205F1F2" w:rsidR="00B8676E" w:rsidRDefault="004200CF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DA038B" w14:textId="77777777" w:rsidR="008D1C45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CA23E8F" w14:textId="77777777" w:rsidR="008D1C45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6BC0F097" w:rsidR="00B8676E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3DAC33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7C4B">
        <w:rPr>
          <w:rFonts w:ascii="Arial" w:eastAsia="Geeza Pro" w:hAnsi="Arial" w:cs="Arial"/>
          <w:sz w:val="20"/>
        </w:rPr>
        <w:tab/>
      </w:r>
    </w:p>
    <w:p w14:paraId="6879E770" w14:textId="77777777" w:rsidR="008D1C45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C3AB9D1" w14:textId="77777777" w:rsidR="008D1C45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4E349E4" w14:textId="77777777" w:rsidR="008D1C45" w:rsidRDefault="00942056" w:rsidP="008D1C4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D1C45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A698A3" w14:textId="77777777" w:rsidR="008D1C45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9CF43BB" w14:textId="77777777" w:rsidR="008D1C45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5A0358A4" w14:textId="77777777" w:rsidR="008D1C45" w:rsidRDefault="00942056" w:rsidP="008D1C4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D1C4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6039A2E" w14:textId="77777777" w:rsidR="008D1C45" w:rsidRDefault="008D1C45" w:rsidP="00597C4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DD667B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513B6">
        <w:rPr>
          <w:rFonts w:ascii="Arial" w:hAnsi="Arial" w:cs="Arial"/>
          <w:sz w:val="20"/>
        </w:rPr>
        <w:t>Miles Thoma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513B6" w:rsidRPr="00F513B6">
        <w:rPr>
          <w:rFonts w:ascii="Arial" w:hAnsi="Arial" w:cs="Arial"/>
          <w:noProof/>
          <w:sz w:val="20"/>
        </w:rPr>
        <w:drawing>
          <wp:inline distT="0" distB="0" distL="0" distR="0" wp14:anchorId="0556D9F8" wp14:editId="7A198EDB">
            <wp:extent cx="1335819" cy="517850"/>
            <wp:effectExtent l="0" t="0" r="0" b="3175"/>
            <wp:docPr id="1" name="Picture 1" descr="Arrow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rrow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39530" cy="596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513B6">
        <w:rPr>
          <w:rFonts w:ascii="Arial" w:hAnsi="Arial" w:cs="Arial"/>
          <w:sz w:val="20"/>
        </w:rPr>
        <w:t>6/29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571A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00CF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97C4B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4919"/>
    <w:rsid w:val="0084548A"/>
    <w:rsid w:val="00872BA6"/>
    <w:rsid w:val="008D1C45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60C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513B6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BA6C182-32CC-564E-88ED-5C9D6085F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muel, Linsen T. (Linsen)</cp:lastModifiedBy>
  <cp:revision>12</cp:revision>
  <cp:lastPrinted>2010-11-04T03:19:00Z</cp:lastPrinted>
  <dcterms:created xsi:type="dcterms:W3CDTF">2017-06-21T20:49:00Z</dcterms:created>
  <dcterms:modified xsi:type="dcterms:W3CDTF">2022-07-06T21:29:00Z</dcterms:modified>
</cp:coreProperties>
</file>